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0C81" w14:textId="4BAD3885" w:rsidR="00F02E58" w:rsidRDefault="00F02E58" w:rsidP="00F02E58">
      <w:pPr>
        <w:widowControl w:val="0"/>
        <w:spacing w:line="240" w:lineRule="auto"/>
        <w:rPr>
          <w:b/>
          <w:sz w:val="39"/>
          <w:szCs w:val="39"/>
        </w:rPr>
      </w:pPr>
      <w:r>
        <w:rPr>
          <w:b/>
          <w:bCs/>
          <w:color w:val="000000"/>
          <w:sz w:val="40"/>
          <w:szCs w:val="40"/>
        </w:rPr>
        <w:t xml:space="preserve">An </w:t>
      </w:r>
      <w:proofErr w:type="gramStart"/>
      <w:r>
        <w:rPr>
          <w:b/>
          <w:bCs/>
          <w:i/>
          <w:iCs/>
          <w:color w:val="000000"/>
          <w:sz w:val="40"/>
          <w:szCs w:val="40"/>
        </w:rPr>
        <w:t>in silico</w:t>
      </w:r>
      <w:proofErr w:type="gramEnd"/>
      <w:r>
        <w:rPr>
          <w:b/>
          <w:bCs/>
          <w:color w:val="000000"/>
          <w:sz w:val="40"/>
          <w:szCs w:val="40"/>
        </w:rPr>
        <w:t xml:space="preserve"> approach to study the role of epitope order in the multi-epitope-based peptide (MEBP) vaccine design</w:t>
      </w:r>
    </w:p>
    <w:p w14:paraId="0DDC7279" w14:textId="77777777" w:rsidR="00706022" w:rsidRPr="007F3896" w:rsidRDefault="00706022" w:rsidP="00706022">
      <w:pPr>
        <w:widowControl w:val="0"/>
        <w:spacing w:before="182"/>
        <w:ind w:left="13"/>
        <w:rPr>
          <w:b/>
          <w:sz w:val="23"/>
          <w:szCs w:val="23"/>
        </w:rPr>
      </w:pPr>
      <w:r w:rsidRPr="007F3896">
        <w:rPr>
          <w:b/>
          <w:sz w:val="23"/>
          <w:szCs w:val="23"/>
        </w:rPr>
        <w:t>Muthu Raj Salaikumaran</w:t>
      </w:r>
      <w:r w:rsidRPr="007F3896">
        <w:rPr>
          <w:b/>
          <w:sz w:val="23"/>
          <w:szCs w:val="23"/>
          <w:vertAlign w:val="superscript"/>
        </w:rPr>
        <w:t>1</w:t>
      </w:r>
      <w:r w:rsidRPr="007F3896">
        <w:rPr>
          <w:b/>
          <w:sz w:val="23"/>
          <w:szCs w:val="23"/>
        </w:rPr>
        <w:t xml:space="preserve">, Prasanna </w:t>
      </w:r>
      <w:proofErr w:type="spellStart"/>
      <w:r w:rsidRPr="007F3896">
        <w:rPr>
          <w:b/>
          <w:sz w:val="23"/>
          <w:szCs w:val="23"/>
        </w:rPr>
        <w:t>Sudharson</w:t>
      </w:r>
      <w:proofErr w:type="spellEnd"/>
      <w:r w:rsidRPr="007F3896">
        <w:rPr>
          <w:b/>
          <w:sz w:val="23"/>
          <w:szCs w:val="23"/>
        </w:rPr>
        <w:t xml:space="preserve"> Kasamuthu</w:t>
      </w:r>
      <w:r w:rsidRPr="007F3896">
        <w:rPr>
          <w:b/>
          <w:sz w:val="23"/>
          <w:szCs w:val="23"/>
          <w:vertAlign w:val="superscript"/>
        </w:rPr>
        <w:t>1</w:t>
      </w:r>
      <w:r w:rsidRPr="007F3896">
        <w:rPr>
          <w:b/>
          <w:sz w:val="23"/>
          <w:szCs w:val="23"/>
        </w:rPr>
        <w:t xml:space="preserve">, </w:t>
      </w:r>
      <w:proofErr w:type="spellStart"/>
      <w:r w:rsidRPr="007F3896">
        <w:rPr>
          <w:b/>
          <w:sz w:val="23"/>
          <w:szCs w:val="23"/>
        </w:rPr>
        <w:t>Veeranarayanan</w:t>
      </w:r>
      <w:proofErr w:type="spellEnd"/>
      <w:r w:rsidRPr="007F3896">
        <w:rPr>
          <w:b/>
          <w:sz w:val="23"/>
          <w:szCs w:val="23"/>
        </w:rPr>
        <w:t xml:space="preserve"> Surya Aathmanathan</w:t>
      </w:r>
      <w:r w:rsidRPr="007F3896">
        <w:rPr>
          <w:b/>
          <w:sz w:val="23"/>
          <w:szCs w:val="23"/>
          <w:vertAlign w:val="superscript"/>
        </w:rPr>
        <w:t>1</w:t>
      </w:r>
      <w:r w:rsidRPr="007F3896">
        <w:rPr>
          <w:b/>
          <w:sz w:val="23"/>
          <w:szCs w:val="23"/>
        </w:rPr>
        <w:t>, Burra V L S Prasad</w:t>
      </w:r>
      <w:r w:rsidRPr="007F3896">
        <w:rPr>
          <w:b/>
          <w:sz w:val="23"/>
          <w:szCs w:val="23"/>
          <w:vertAlign w:val="superscript"/>
        </w:rPr>
        <w:t>1</w:t>
      </w:r>
      <w:r w:rsidRPr="007F3896">
        <w:rPr>
          <w:b/>
          <w:sz w:val="23"/>
          <w:szCs w:val="23"/>
        </w:rPr>
        <w:t xml:space="preserve">*  </w:t>
      </w:r>
    </w:p>
    <w:p w14:paraId="01CE0F35" w14:textId="77777777" w:rsidR="00F02E58" w:rsidRDefault="00F02E58" w:rsidP="00F02E58">
      <w:pPr>
        <w:widowControl w:val="0"/>
        <w:spacing w:before="273" w:line="240" w:lineRule="auto"/>
        <w:ind w:left="21"/>
        <w:rPr>
          <w:sz w:val="19"/>
          <w:szCs w:val="19"/>
        </w:rPr>
      </w:pPr>
      <w:r>
        <w:rPr>
          <w:sz w:val="24"/>
          <w:szCs w:val="24"/>
          <w:vertAlign w:val="superscript"/>
        </w:rPr>
        <w:t>1</w:t>
      </w:r>
      <w:r>
        <w:rPr>
          <w:sz w:val="19"/>
          <w:szCs w:val="19"/>
        </w:rPr>
        <w:t xml:space="preserve">Centre for Advanced Research and Innovation in Structural Biology of Diseases, K L E F University, Vaddeswaram, Andhra Pradesh 522 502, India </w:t>
      </w:r>
    </w:p>
    <w:p w14:paraId="592A2511" w14:textId="77777777" w:rsidR="00F02E58" w:rsidRDefault="00F02E58" w:rsidP="00F02E58">
      <w:pPr>
        <w:widowControl w:val="0"/>
        <w:spacing w:line="240" w:lineRule="auto"/>
        <w:ind w:left="20"/>
        <w:rPr>
          <w:sz w:val="19"/>
          <w:szCs w:val="19"/>
        </w:rPr>
      </w:pPr>
    </w:p>
    <w:p w14:paraId="40DCDB97" w14:textId="77777777" w:rsidR="00F02E58" w:rsidRDefault="00F02E58" w:rsidP="00F02E58">
      <w:pPr>
        <w:widowControl w:val="0"/>
        <w:spacing w:line="240" w:lineRule="auto"/>
        <w:ind w:left="11"/>
        <w:rPr>
          <w:sz w:val="19"/>
          <w:szCs w:val="19"/>
        </w:rPr>
      </w:pPr>
      <w:r>
        <w:rPr>
          <w:sz w:val="24"/>
          <w:szCs w:val="24"/>
          <w:vertAlign w:val="superscript"/>
        </w:rPr>
        <w:t>*</w:t>
      </w:r>
      <w:r>
        <w:rPr>
          <w:sz w:val="19"/>
          <w:szCs w:val="19"/>
        </w:rPr>
        <w:t xml:space="preserve">Corresponding Author: </w:t>
      </w:r>
      <w:hyperlink r:id="rId5">
        <w:r>
          <w:rPr>
            <w:color w:val="1155CC"/>
            <w:sz w:val="19"/>
            <w:szCs w:val="19"/>
            <w:u w:val="single"/>
          </w:rPr>
          <w:t>dr.prasad.bvls@gmail.com</w:t>
        </w:r>
      </w:hyperlink>
    </w:p>
    <w:p w14:paraId="00000007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8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9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A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B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C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D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E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0F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0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1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2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3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4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5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6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7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8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9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A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B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C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D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E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1F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0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1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2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3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4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5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6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7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8" w14:textId="77777777" w:rsidR="00EE31FD" w:rsidRDefault="00EE31FD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DD2C102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77B5E6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5C1C946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E765769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52C62F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F0EC004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15C58B4" w14:textId="77777777" w:rsidR="00C718CE" w:rsidRDefault="00C718CE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029" w14:textId="43E91F23" w:rsidR="00EE31FD" w:rsidRDefault="00295500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Material 1</w:t>
      </w:r>
    </w:p>
    <w:p w14:paraId="04FA5D5E" w14:textId="77777777" w:rsidR="00C718CE" w:rsidRDefault="00C718CE" w:rsidP="00C718CE">
      <w:pPr>
        <w:tabs>
          <w:tab w:val="left" w:pos="360"/>
        </w:tabs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932E7CD" w14:textId="1489C940" w:rsidR="00C718CE" w:rsidRPr="00C718CE" w:rsidRDefault="00295500" w:rsidP="00C718CE">
      <w:pPr>
        <w:tabs>
          <w:tab w:val="left" w:pos="360"/>
        </w:tabs>
        <w:spacing w:line="240" w:lineRule="auto"/>
        <w:rPr>
          <w:rFonts w:ascii="Courier New" w:eastAsia="Courier New" w:hAnsi="Courier New" w:cs="Courier New"/>
          <w:sz w:val="20"/>
          <w:szCs w:val="20"/>
        </w:rPr>
      </w:pPr>
      <w:r w:rsidRPr="00C718CE">
        <w:rPr>
          <w:rFonts w:ascii="Times New Roman" w:eastAsia="Times New Roman" w:hAnsi="Times New Roman" w:cs="Times New Roman"/>
          <w:b/>
          <w:sz w:val="20"/>
          <w:szCs w:val="20"/>
        </w:rPr>
        <w:t>MEBP Variants in FASTA format</w:t>
      </w:r>
      <w:bookmarkStart w:id="0" w:name="_ju73opag42m" w:colFirst="0" w:colLast="0"/>
      <w:bookmarkStart w:id="1" w:name="_zxg25h97h5e" w:colFirst="0" w:colLast="0"/>
      <w:bookmarkEnd w:id="0"/>
      <w:bookmarkEnd w:id="1"/>
    </w:p>
    <w:p w14:paraId="2D6E8D86" w14:textId="77777777" w:rsidR="00C718CE" w:rsidRDefault="00C718CE" w:rsidP="00C718CE">
      <w:pPr>
        <w:tabs>
          <w:tab w:val="left" w:pos="360"/>
        </w:tabs>
        <w:spacing w:line="240" w:lineRule="auto"/>
        <w:rPr>
          <w:rFonts w:ascii="Courier New" w:eastAsia="Courier New" w:hAnsi="Courier New" w:cs="Courier New"/>
          <w:sz w:val="20"/>
          <w:szCs w:val="20"/>
        </w:rPr>
      </w:pPr>
    </w:p>
    <w:p w14:paraId="0000002F" w14:textId="05380DAC" w:rsidR="00EE31FD" w:rsidRPr="00C718CE" w:rsidRDefault="00295500" w:rsidP="00C718CE">
      <w:pPr>
        <w:tabs>
          <w:tab w:val="left" w:pos="360"/>
        </w:tabs>
        <w:spacing w:line="240" w:lineRule="auto"/>
        <w:rPr>
          <w:rFonts w:ascii="Courier New" w:eastAsia="Courier New" w:hAnsi="Courier New" w:cs="Courier New"/>
          <w:sz w:val="20"/>
          <w:szCs w:val="20"/>
        </w:rPr>
      </w:pPr>
      <w:r w:rsidRPr="00C718CE">
        <w:rPr>
          <w:rFonts w:ascii="Courier New" w:eastAsia="Courier New" w:hAnsi="Courier New" w:cs="Courier New"/>
          <w:sz w:val="20"/>
          <w:szCs w:val="20"/>
        </w:rPr>
        <w:t>&gt;REF_SEQ</w:t>
      </w:r>
    </w:p>
    <w:p w14:paraId="00000030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" w:name="_f47wxjkmbhzj" w:colFirst="0" w:colLast="0"/>
      <w:bookmarkEnd w:id="2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TLDSKTQSLAAYGKQGNFKNLAAYCYGV</w:t>
      </w:r>
    </w:p>
    <w:p w14:paraId="00000031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" w:name="_qcxkg664zhr9" w:colFirst="0" w:colLast="0"/>
      <w:bookmarkEnd w:id="3"/>
      <w:r>
        <w:rPr>
          <w:rFonts w:ascii="Courier New" w:eastAsia="Courier New" w:hAnsi="Courier New" w:cs="Courier New"/>
          <w:sz w:val="20"/>
          <w:szCs w:val="20"/>
        </w:rPr>
        <w:t>SPTKLAAYKIADYNYKLAAYVVVLSFELLGPGPGIGINITRFQGPGPGYGFQPTNGVGPGPGVLSFELLHAGPGPGLQ</w:t>
      </w:r>
    </w:p>
    <w:p w14:paraId="00000032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4" w:name="_ioahec7fkqbg" w:colFirst="0" w:colLast="0"/>
      <w:bookmarkEnd w:id="4"/>
      <w:r>
        <w:rPr>
          <w:rFonts w:ascii="Courier New" w:eastAsia="Courier New" w:hAnsi="Courier New" w:cs="Courier New"/>
          <w:sz w:val="20"/>
          <w:szCs w:val="20"/>
        </w:rPr>
        <w:t>IPFAMQMGPGPGIAIVMVTIMHHHHHH</w:t>
      </w:r>
    </w:p>
    <w:p w14:paraId="00000033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5" w:name="_5mb3ffu17jhi" w:colFirst="0" w:colLast="0"/>
      <w:bookmarkEnd w:id="5"/>
      <w:r>
        <w:rPr>
          <w:rFonts w:ascii="Courier New" w:eastAsia="Courier New" w:hAnsi="Courier New" w:cs="Courier New"/>
          <w:sz w:val="20"/>
          <w:szCs w:val="20"/>
        </w:rPr>
        <w:t>&gt;SPVC_206</w:t>
      </w:r>
    </w:p>
    <w:p w14:paraId="00000034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6" w:name="_p0sp8kwuh2xw" w:colFirst="0" w:colLast="0"/>
      <w:bookmarkEnd w:id="6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YGFQPTNGVGPGPGGKQGNFKNLAAYVL</w:t>
      </w:r>
    </w:p>
    <w:p w14:paraId="00000035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7" w:name="_s4nggixqk29d" w:colFirst="0" w:colLast="0"/>
      <w:bookmarkEnd w:id="7"/>
      <w:r>
        <w:rPr>
          <w:rFonts w:ascii="Courier New" w:eastAsia="Courier New" w:hAnsi="Courier New" w:cs="Courier New"/>
          <w:sz w:val="20"/>
          <w:szCs w:val="20"/>
        </w:rPr>
        <w:t>SFELLHAGPGPGIGINITRFQGPGPGKIADYNYKLAAYTLDSKTQSLAAYCYGVSPTKLAAYIAIVMVTIMGPGPGVV</w:t>
      </w:r>
    </w:p>
    <w:p w14:paraId="00000036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8" w:name="_cuaw9x7xkl6b" w:colFirst="0" w:colLast="0"/>
      <w:bookmarkEnd w:id="8"/>
      <w:r>
        <w:rPr>
          <w:rFonts w:ascii="Courier New" w:eastAsia="Courier New" w:hAnsi="Courier New" w:cs="Courier New"/>
          <w:sz w:val="20"/>
          <w:szCs w:val="20"/>
        </w:rPr>
        <w:t>VLSFELLGPGPGLQIPFAMQMHHHHHH</w:t>
      </w:r>
    </w:p>
    <w:p w14:paraId="00000037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9" w:name="_3opwqntf7dci" w:colFirst="0" w:colLast="0"/>
      <w:bookmarkEnd w:id="9"/>
      <w:r>
        <w:rPr>
          <w:rFonts w:ascii="Courier New" w:eastAsia="Courier New" w:hAnsi="Courier New" w:cs="Courier New"/>
          <w:sz w:val="20"/>
          <w:szCs w:val="20"/>
        </w:rPr>
        <w:t>&gt;SPVC_214</w:t>
      </w:r>
    </w:p>
    <w:p w14:paraId="00000038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0" w:name="_dv5jxpb2r9em" w:colFirst="0" w:colLast="0"/>
      <w:bookmarkEnd w:id="10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VLSFELLHAGPGPGGKQGNFKNLAAYCY</w:t>
      </w:r>
    </w:p>
    <w:p w14:paraId="00000039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1" w:name="_3erf78h9kej1" w:colFirst="0" w:colLast="0"/>
      <w:bookmarkEnd w:id="11"/>
      <w:r>
        <w:rPr>
          <w:rFonts w:ascii="Courier New" w:eastAsia="Courier New" w:hAnsi="Courier New" w:cs="Courier New"/>
          <w:sz w:val="20"/>
          <w:szCs w:val="20"/>
        </w:rPr>
        <w:t>GVSPTKLAAYKIADYNYKLAAYTLDSKTQSLAAYYGFQPTNGVGPGPGVVVLSFELLGPGPGIAIVMVTIMGPGPGIG</w:t>
      </w:r>
    </w:p>
    <w:p w14:paraId="0000003A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2" w:name="_azjulnc87d8s" w:colFirst="0" w:colLast="0"/>
      <w:bookmarkEnd w:id="12"/>
      <w:r>
        <w:rPr>
          <w:rFonts w:ascii="Courier New" w:eastAsia="Courier New" w:hAnsi="Courier New" w:cs="Courier New"/>
          <w:sz w:val="20"/>
          <w:szCs w:val="20"/>
        </w:rPr>
        <w:t>INITRFQGPGPGLQIPFAMQMHHHHHH</w:t>
      </w:r>
    </w:p>
    <w:p w14:paraId="0000003B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3" w:name="_6vafty740mpp" w:colFirst="0" w:colLast="0"/>
      <w:bookmarkEnd w:id="13"/>
      <w:r>
        <w:rPr>
          <w:rFonts w:ascii="Courier New" w:eastAsia="Courier New" w:hAnsi="Courier New" w:cs="Courier New"/>
          <w:sz w:val="20"/>
          <w:szCs w:val="20"/>
        </w:rPr>
        <w:t>&gt;SPVC_32</w:t>
      </w:r>
    </w:p>
    <w:p w14:paraId="0000003C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4" w:name="_xwu9vag7xnv8" w:colFirst="0" w:colLast="0"/>
      <w:bookmarkEnd w:id="14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CYGVSPTKLAAYKIADYNYKLAAYTLDS</w:t>
      </w:r>
    </w:p>
    <w:p w14:paraId="0000003D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5" w:name="_o03mwd4ijzo1" w:colFirst="0" w:colLast="0"/>
      <w:bookmarkEnd w:id="15"/>
      <w:r>
        <w:rPr>
          <w:rFonts w:ascii="Courier New" w:eastAsia="Courier New" w:hAnsi="Courier New" w:cs="Courier New"/>
          <w:sz w:val="20"/>
          <w:szCs w:val="20"/>
        </w:rPr>
        <w:t>KTQSLAAYYGFQPTNGVGPGPGGKQGNFKNLAAYIGINITRFQGPGPGVVVLSFELLGPGPGLQIPFAMQMGPGPGIA</w:t>
      </w:r>
    </w:p>
    <w:p w14:paraId="0000003E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6" w:name="_8g04dtefv0m4" w:colFirst="0" w:colLast="0"/>
      <w:bookmarkEnd w:id="16"/>
      <w:r>
        <w:rPr>
          <w:rFonts w:ascii="Courier New" w:eastAsia="Courier New" w:hAnsi="Courier New" w:cs="Courier New"/>
          <w:sz w:val="20"/>
          <w:szCs w:val="20"/>
        </w:rPr>
        <w:t>IVMVTIMGPGPGVLSFELLHAHHHHHH</w:t>
      </w:r>
    </w:p>
    <w:p w14:paraId="0000003F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7" w:name="_cl6cumlff18h" w:colFirst="0" w:colLast="0"/>
      <w:bookmarkEnd w:id="17"/>
      <w:r>
        <w:rPr>
          <w:rFonts w:ascii="Courier New" w:eastAsia="Courier New" w:hAnsi="Courier New" w:cs="Courier New"/>
          <w:sz w:val="20"/>
          <w:szCs w:val="20"/>
        </w:rPr>
        <w:t>&gt;SPVC_357</w:t>
      </w:r>
    </w:p>
    <w:p w14:paraId="00000040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8" w:name="_vgujz6e3gjas" w:colFirst="0" w:colLast="0"/>
      <w:bookmarkEnd w:id="18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TLDSKTQSLAAYYGFQPTNGVGPGPGCY</w:t>
      </w:r>
    </w:p>
    <w:p w14:paraId="00000041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19" w:name="_7e86yarzirsg" w:colFirst="0" w:colLast="0"/>
      <w:bookmarkEnd w:id="19"/>
      <w:r>
        <w:rPr>
          <w:rFonts w:ascii="Courier New" w:eastAsia="Courier New" w:hAnsi="Courier New" w:cs="Courier New"/>
          <w:sz w:val="20"/>
          <w:szCs w:val="20"/>
        </w:rPr>
        <w:t>GVSPTKLAAYVVVLSFELLGPGPGIAIVMVTIMGPGPGIGINITRFQGPGPGKIADYNYKLAAYGKQGNFKNLAAYVL</w:t>
      </w:r>
    </w:p>
    <w:p w14:paraId="00000042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0" w:name="_rpdygrjuxu0b" w:colFirst="0" w:colLast="0"/>
      <w:bookmarkEnd w:id="20"/>
      <w:r>
        <w:rPr>
          <w:rFonts w:ascii="Courier New" w:eastAsia="Courier New" w:hAnsi="Courier New" w:cs="Courier New"/>
          <w:sz w:val="20"/>
          <w:szCs w:val="20"/>
        </w:rPr>
        <w:t>SFELLHAGPGPGLQIPFAMQMHHHHHH</w:t>
      </w:r>
    </w:p>
    <w:p w14:paraId="00000043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1" w:name="_tufnz3m2rhwt" w:colFirst="0" w:colLast="0"/>
      <w:bookmarkEnd w:id="21"/>
      <w:r>
        <w:rPr>
          <w:rFonts w:ascii="Courier New" w:eastAsia="Courier New" w:hAnsi="Courier New" w:cs="Courier New"/>
          <w:sz w:val="20"/>
          <w:szCs w:val="20"/>
        </w:rPr>
        <w:t>&gt;SPVC_537</w:t>
      </w:r>
    </w:p>
    <w:p w14:paraId="00000044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2" w:name="_jpvnt2rdhf9b" w:colFirst="0" w:colLast="0"/>
      <w:bookmarkEnd w:id="22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CYGVSPTKLAAYKIADYNYKLAAYGKQG</w:t>
      </w:r>
    </w:p>
    <w:p w14:paraId="00000045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3" w:name="_qtthkcm92nbx" w:colFirst="0" w:colLast="0"/>
      <w:bookmarkEnd w:id="23"/>
      <w:r>
        <w:rPr>
          <w:rFonts w:ascii="Courier New" w:eastAsia="Courier New" w:hAnsi="Courier New" w:cs="Courier New"/>
          <w:sz w:val="20"/>
          <w:szCs w:val="20"/>
        </w:rPr>
        <w:t>NFKNLAAYYGFQPTNGVGPGPGVVVLSFELLGPGPGLQIPFAMQMGPGPGIAIVMVTIMGPGPGTLDSKTQSLAAYIG</w:t>
      </w:r>
    </w:p>
    <w:p w14:paraId="00000046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4" w:name="_b8j4xddc6z3v" w:colFirst="0" w:colLast="0"/>
      <w:bookmarkEnd w:id="24"/>
      <w:r>
        <w:rPr>
          <w:rFonts w:ascii="Courier New" w:eastAsia="Courier New" w:hAnsi="Courier New" w:cs="Courier New"/>
          <w:sz w:val="20"/>
          <w:szCs w:val="20"/>
        </w:rPr>
        <w:t>INITRFQGPGPGVLSFELLHAHHHHHH</w:t>
      </w:r>
    </w:p>
    <w:p w14:paraId="00000047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5" w:name="_tp2k4msrtaz9" w:colFirst="0" w:colLast="0"/>
      <w:bookmarkEnd w:id="25"/>
      <w:r>
        <w:rPr>
          <w:rFonts w:ascii="Courier New" w:eastAsia="Courier New" w:hAnsi="Courier New" w:cs="Courier New"/>
          <w:sz w:val="20"/>
          <w:szCs w:val="20"/>
        </w:rPr>
        <w:t>&gt;SPVC_383</w:t>
      </w:r>
    </w:p>
    <w:p w14:paraId="00000048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6" w:name="_u76o8wbfn27c" w:colFirst="0" w:colLast="0"/>
      <w:bookmarkEnd w:id="26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KIADYNYKLAAYGKQGNFKNLAAYVVVL</w:t>
      </w:r>
    </w:p>
    <w:p w14:paraId="00000049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7" w:name="_yrau419fu6o0" w:colFirst="0" w:colLast="0"/>
      <w:bookmarkEnd w:id="27"/>
      <w:r>
        <w:rPr>
          <w:rFonts w:ascii="Courier New" w:eastAsia="Courier New" w:hAnsi="Courier New" w:cs="Courier New"/>
          <w:sz w:val="20"/>
          <w:szCs w:val="20"/>
        </w:rPr>
        <w:t>SFELLGPGPGTLDSKTQSLAAYCYGVSPTKLAAYYGFQPTNGVGPGPGVLSFELLHAGPGPGIAIVMVTIMGPGPGIG</w:t>
      </w:r>
    </w:p>
    <w:p w14:paraId="0000004A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8" w:name="_n37sqkgo58e" w:colFirst="0" w:colLast="0"/>
      <w:bookmarkEnd w:id="28"/>
      <w:r>
        <w:rPr>
          <w:rFonts w:ascii="Courier New" w:eastAsia="Courier New" w:hAnsi="Courier New" w:cs="Courier New"/>
          <w:sz w:val="20"/>
          <w:szCs w:val="20"/>
        </w:rPr>
        <w:t>INITRFQGPGPGLQIPFAMQMHHHHHH</w:t>
      </w:r>
    </w:p>
    <w:p w14:paraId="0000004B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29" w:name="_1d3pcu2boh0n" w:colFirst="0" w:colLast="0"/>
      <w:bookmarkEnd w:id="29"/>
      <w:r>
        <w:rPr>
          <w:rFonts w:ascii="Courier New" w:eastAsia="Courier New" w:hAnsi="Courier New" w:cs="Courier New"/>
          <w:sz w:val="20"/>
          <w:szCs w:val="20"/>
        </w:rPr>
        <w:t>&gt;SPVC_565</w:t>
      </w:r>
    </w:p>
    <w:p w14:paraId="0000004C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0" w:name="_6v7548qivvoz" w:colFirst="0" w:colLast="0"/>
      <w:bookmarkEnd w:id="30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CYGVSPTKLAAYKIADYNYKLAAYYGFQ</w:t>
      </w:r>
    </w:p>
    <w:p w14:paraId="0000004D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1" w:name="_j5gps4fjz5rf" w:colFirst="0" w:colLast="0"/>
      <w:bookmarkEnd w:id="31"/>
      <w:r>
        <w:rPr>
          <w:rFonts w:ascii="Courier New" w:eastAsia="Courier New" w:hAnsi="Courier New" w:cs="Courier New"/>
          <w:sz w:val="20"/>
          <w:szCs w:val="20"/>
        </w:rPr>
        <w:t>PTNGVGPGPGVVVLSFELLGPGPGTLDSKTQSLAAYIGINITRFQGPGPGIAIVMVTIMGPGPGLQIPFAMQMGPGPG</w:t>
      </w:r>
    </w:p>
    <w:p w14:paraId="0000004E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2" w:name="_kab6qwsba3cw" w:colFirst="0" w:colLast="0"/>
      <w:bookmarkEnd w:id="32"/>
      <w:r>
        <w:rPr>
          <w:rFonts w:ascii="Courier New" w:eastAsia="Courier New" w:hAnsi="Courier New" w:cs="Courier New"/>
          <w:sz w:val="20"/>
          <w:szCs w:val="20"/>
        </w:rPr>
        <w:t>GKQGNFKNLAAYVLSFELLHAHHHHHH</w:t>
      </w:r>
    </w:p>
    <w:p w14:paraId="0000004F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3" w:name="_vogpiyj0vmkv" w:colFirst="0" w:colLast="0"/>
      <w:bookmarkEnd w:id="33"/>
      <w:r>
        <w:rPr>
          <w:rFonts w:ascii="Courier New" w:eastAsia="Courier New" w:hAnsi="Courier New" w:cs="Courier New"/>
          <w:sz w:val="20"/>
          <w:szCs w:val="20"/>
        </w:rPr>
        <w:t>&gt;SPVC_446</w:t>
      </w:r>
    </w:p>
    <w:p w14:paraId="00000050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4" w:name="_b0vbfmlmhvjm" w:colFirst="0" w:colLast="0"/>
      <w:bookmarkEnd w:id="34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YGFQPTNGVGPGPGVVVLSFELLGPGPG</w:t>
      </w:r>
    </w:p>
    <w:p w14:paraId="00000051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5" w:name="_net1x8q5krvk" w:colFirst="0" w:colLast="0"/>
      <w:bookmarkEnd w:id="35"/>
      <w:r>
        <w:rPr>
          <w:rFonts w:ascii="Courier New" w:eastAsia="Courier New" w:hAnsi="Courier New" w:cs="Courier New"/>
          <w:sz w:val="20"/>
          <w:szCs w:val="20"/>
        </w:rPr>
        <w:t>GKQGNFKNLAAYIAIVMVTIMGPGPGCYGVSPTKLAAYTLDSKTQSLAAYLQIPFAMQMGPGPGVLSFELLHAGPGPG</w:t>
      </w:r>
    </w:p>
    <w:p w14:paraId="00000052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6" w:name="_1pvu6wvvunsq" w:colFirst="0" w:colLast="0"/>
      <w:bookmarkEnd w:id="36"/>
      <w:r>
        <w:rPr>
          <w:rFonts w:ascii="Courier New" w:eastAsia="Courier New" w:hAnsi="Courier New" w:cs="Courier New"/>
          <w:sz w:val="20"/>
          <w:szCs w:val="20"/>
        </w:rPr>
        <w:t>KIADYNYKLAAYIGINITRFQHHHHHH</w:t>
      </w:r>
    </w:p>
    <w:p w14:paraId="00000053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7" w:name="_bxkzen8hiq0u" w:colFirst="0" w:colLast="0"/>
      <w:bookmarkEnd w:id="37"/>
      <w:r>
        <w:rPr>
          <w:rFonts w:ascii="Courier New" w:eastAsia="Courier New" w:hAnsi="Courier New" w:cs="Courier New"/>
          <w:sz w:val="20"/>
          <w:szCs w:val="20"/>
        </w:rPr>
        <w:t>&gt;SPVC_387</w:t>
      </w:r>
    </w:p>
    <w:p w14:paraId="00000054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8" w:name="_98gqllke1uu5" w:colFirst="0" w:colLast="0"/>
      <w:bookmarkEnd w:id="38"/>
      <w:r>
        <w:rPr>
          <w:rFonts w:ascii="Courier New" w:eastAsia="Courier New" w:hAnsi="Courier New" w:cs="Courier New"/>
          <w:sz w:val="20"/>
          <w:szCs w:val="20"/>
        </w:rPr>
        <w:t>GIINTLQKYYCRVRGGRCAVLSCLPKEEQIGKCSTRGRKCCRRKKEAAAKGKQGNFKNLAAYVLSFELLHAGPGPGIG</w:t>
      </w:r>
    </w:p>
    <w:p w14:paraId="00000055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  <w:rPr>
          <w:rFonts w:ascii="Courier New" w:eastAsia="Courier New" w:hAnsi="Courier New" w:cs="Courier New"/>
          <w:sz w:val="20"/>
          <w:szCs w:val="20"/>
        </w:rPr>
      </w:pPr>
      <w:bookmarkStart w:id="39" w:name="_ek8s3cjo7ohz" w:colFirst="0" w:colLast="0"/>
      <w:bookmarkEnd w:id="39"/>
      <w:r>
        <w:rPr>
          <w:rFonts w:ascii="Courier New" w:eastAsia="Courier New" w:hAnsi="Courier New" w:cs="Courier New"/>
          <w:sz w:val="20"/>
          <w:szCs w:val="20"/>
        </w:rPr>
        <w:t>INITRFQGPGPGVVVLSFELLGPGPGCYGVSPTKLAAYTLDSKTQSLAAYKIADYNYKLAAYYGFQPTNGVGPGPGLQ</w:t>
      </w:r>
    </w:p>
    <w:p w14:paraId="00000056" w14:textId="77777777" w:rsidR="00EE31FD" w:rsidRDefault="00295500">
      <w:pPr>
        <w:pStyle w:val="Heading3"/>
        <w:tabs>
          <w:tab w:val="left" w:pos="360"/>
        </w:tabs>
        <w:spacing w:before="0" w:after="0" w:line="240" w:lineRule="auto"/>
      </w:pPr>
      <w:bookmarkStart w:id="40" w:name="_dvyas1qxva0c" w:colFirst="0" w:colLast="0"/>
      <w:bookmarkEnd w:id="40"/>
      <w:r>
        <w:rPr>
          <w:rFonts w:ascii="Courier New" w:eastAsia="Courier New" w:hAnsi="Courier New" w:cs="Courier New"/>
          <w:sz w:val="20"/>
          <w:szCs w:val="20"/>
        </w:rPr>
        <w:t>IPFAMQMGPGPGIAIVMVTIMHHHHHH</w:t>
      </w:r>
    </w:p>
    <w:sectPr w:rsidR="00EE31FD" w:rsidSect="00C718CE">
      <w:pgSz w:w="12240" w:h="15840"/>
      <w:pgMar w:top="993" w:right="1041" w:bottom="1135" w:left="85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32124"/>
    <w:multiLevelType w:val="multilevel"/>
    <w:tmpl w:val="3460D34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1FD"/>
    <w:rsid w:val="00295500"/>
    <w:rsid w:val="002F758D"/>
    <w:rsid w:val="00706022"/>
    <w:rsid w:val="007F3896"/>
    <w:rsid w:val="00C718CE"/>
    <w:rsid w:val="00DD0FC0"/>
    <w:rsid w:val="00EE31FD"/>
    <w:rsid w:val="00F0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A1D07"/>
  <w15:docId w15:val="{DAD65A12-2253-46D8-9DBE-482BC0737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hi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.prasad.bvls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prasad.bvls@outlook.com</cp:lastModifiedBy>
  <cp:revision>3</cp:revision>
  <dcterms:created xsi:type="dcterms:W3CDTF">2021-12-25T04:06:00Z</dcterms:created>
  <dcterms:modified xsi:type="dcterms:W3CDTF">2021-12-25T04:06:00Z</dcterms:modified>
</cp:coreProperties>
</file>